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00FD" w:rsidRPr="00F9385A" w:rsidRDefault="00D000FD" w:rsidP="00D000FD">
      <w:pPr>
        <w:pStyle w:val="CommentText"/>
        <w:spacing w:before="240" w:line="480" w:lineRule="auto"/>
        <w:jc w:val="both"/>
        <w:rPr>
          <w:rFonts w:cstheme="minorHAnsi"/>
          <w:sz w:val="24"/>
          <w:szCs w:val="24"/>
        </w:rPr>
      </w:pPr>
      <w:r w:rsidRPr="00F9385A">
        <w:rPr>
          <w:rFonts w:cstheme="minorHAnsi"/>
          <w:sz w:val="24"/>
          <w:szCs w:val="24"/>
        </w:rPr>
        <w:t>Appendix A</w:t>
      </w:r>
    </w:p>
    <w:p w:rsidR="00D000FD" w:rsidRPr="00F9385A" w:rsidRDefault="00D000FD" w:rsidP="00D000FD">
      <w:pPr>
        <w:pStyle w:val="CommentText"/>
        <w:spacing w:after="0" w:line="480" w:lineRule="auto"/>
        <w:jc w:val="both"/>
        <w:rPr>
          <w:rFonts w:cstheme="minorHAnsi"/>
          <w:sz w:val="24"/>
          <w:szCs w:val="24"/>
        </w:rPr>
      </w:pPr>
      <w:r w:rsidRPr="00F9385A">
        <w:rPr>
          <w:rFonts w:cstheme="minorHAnsi"/>
          <w:sz w:val="24"/>
          <w:szCs w:val="24"/>
        </w:rPr>
        <w:t>Table A.1: The name and location of study sites where cheetah gave birth, including information on annual rainfall, rainfall seasonality (estimated using WorldClim rainfall data), and biome.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097"/>
        <w:gridCol w:w="1226"/>
        <w:gridCol w:w="968"/>
        <w:gridCol w:w="1048"/>
        <w:gridCol w:w="1222"/>
        <w:gridCol w:w="1245"/>
        <w:gridCol w:w="1096"/>
      </w:tblGrid>
      <w:tr w:rsidR="00D000FD" w:rsidRPr="00F9385A" w:rsidTr="00FA59AC"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rPr>
                <w:b/>
                <w:bCs/>
              </w:rPr>
              <w:t>Study sit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rPr>
                <w:b/>
                <w:bCs/>
              </w:rPr>
              <w:t>Co-ordinates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rPr>
                <w:b/>
                <w:bCs/>
              </w:rPr>
              <w:t>Country, Province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rPr>
                <w:b/>
                <w:bCs/>
              </w:rPr>
              <w:t>Average annual rainfall (mm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rPr>
                <w:b/>
                <w:bCs/>
              </w:rPr>
              <w:t>Average rainfall October-March (mm)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rPr>
                <w:b/>
                <w:bCs/>
              </w:rPr>
              <w:t>Average rainfall April-September (mm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rPr>
                <w:b/>
                <w:bCs/>
              </w:rPr>
              <w:t>Rainfall seasonality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rPr>
                <w:b/>
                <w:bCs/>
              </w:rPr>
              <w:t>Biome</w:t>
            </w:r>
          </w:p>
        </w:tc>
      </w:tr>
      <w:tr w:rsidR="00D000FD" w:rsidRPr="00F9385A" w:rsidTr="00FA59AC">
        <w:tc>
          <w:tcPr>
            <w:tcW w:w="778" w:type="pct"/>
            <w:tcBorders>
              <w:top w:val="single" w:sz="4" w:space="0" w:color="auto"/>
            </w:tcBorders>
          </w:tcPr>
          <w:p w:rsidR="00D000FD" w:rsidRPr="00E854D6" w:rsidRDefault="00D000FD" w:rsidP="00FA59AC">
            <w:r w:rsidRPr="00E854D6">
              <w:t>Entabeni Private Game Reserve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:rsidR="00D000FD" w:rsidRPr="00E854D6" w:rsidRDefault="00D000FD" w:rsidP="00FA59AC">
            <w:r w:rsidRPr="00E854D6">
              <w:t>S24.2233, E28.6594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:rsidR="00D000FD" w:rsidRPr="00E854D6" w:rsidRDefault="00D000FD" w:rsidP="00FA59AC">
            <w:r w:rsidRPr="00E854D6">
              <w:t>South Africa, Limpopo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D000FD" w:rsidRPr="00E854D6" w:rsidRDefault="00D000FD" w:rsidP="00FA59AC">
            <w:r w:rsidRPr="00E854D6">
              <w:t>686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:rsidR="00D000FD" w:rsidRPr="00E854D6" w:rsidRDefault="00D000FD" w:rsidP="00FA59AC">
            <w:r w:rsidRPr="00E854D6">
              <w:t>103.12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:rsidR="00D000FD" w:rsidRPr="00E854D6" w:rsidRDefault="00D000FD" w:rsidP="00FA59AC">
            <w:r w:rsidRPr="00E854D6">
              <w:t>12.41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78" w:type="pct"/>
          </w:tcPr>
          <w:p w:rsidR="00D000FD" w:rsidRPr="00E854D6" w:rsidRDefault="00D000FD" w:rsidP="00FA59AC">
            <w:r w:rsidRPr="00E854D6">
              <w:t>Welgevonden Private Game Reserve</w:t>
            </w:r>
          </w:p>
        </w:tc>
        <w:tc>
          <w:tcPr>
            <w:tcW w:w="586" w:type="pct"/>
          </w:tcPr>
          <w:p w:rsidR="00D000FD" w:rsidRPr="00E854D6" w:rsidRDefault="00D000FD" w:rsidP="00FA59AC">
            <w:r w:rsidRPr="00E854D6">
              <w:t>S24.3147, E28.0541</w:t>
            </w:r>
          </w:p>
        </w:tc>
        <w:tc>
          <w:tcPr>
            <w:tcW w:w="655" w:type="pct"/>
          </w:tcPr>
          <w:p w:rsidR="00D000FD" w:rsidRPr="00E854D6" w:rsidRDefault="00D000FD" w:rsidP="00FA59AC">
            <w:r w:rsidRPr="00E854D6">
              <w:t>South Africa, Limpopo</w:t>
            </w:r>
          </w:p>
        </w:tc>
        <w:tc>
          <w:tcPr>
            <w:tcW w:w="517" w:type="pct"/>
          </w:tcPr>
          <w:p w:rsidR="00D000FD" w:rsidRPr="00E854D6" w:rsidRDefault="00D000FD" w:rsidP="00FA59AC">
            <w:r w:rsidRPr="00E854D6">
              <w:t>650-900</w:t>
            </w:r>
          </w:p>
        </w:tc>
        <w:tc>
          <w:tcPr>
            <w:tcW w:w="560" w:type="pct"/>
          </w:tcPr>
          <w:p w:rsidR="00D000FD" w:rsidRPr="00E854D6" w:rsidRDefault="00D000FD" w:rsidP="00FA59AC">
            <w:r w:rsidRPr="00E854D6">
              <w:t>80.54</w:t>
            </w:r>
          </w:p>
        </w:tc>
        <w:tc>
          <w:tcPr>
            <w:tcW w:w="653" w:type="pct"/>
          </w:tcPr>
          <w:p w:rsidR="00D000FD" w:rsidRPr="00E854D6" w:rsidRDefault="00D000FD" w:rsidP="00FA59AC">
            <w:r w:rsidRPr="00E854D6">
              <w:t>8.91</w:t>
            </w:r>
          </w:p>
        </w:tc>
        <w:tc>
          <w:tcPr>
            <w:tcW w:w="665" w:type="pct"/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85" w:type="pct"/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78" w:type="pct"/>
          </w:tcPr>
          <w:p w:rsidR="00D000FD" w:rsidRPr="00E854D6" w:rsidRDefault="00D000FD" w:rsidP="00FA59AC">
            <w:r w:rsidRPr="00E854D6">
              <w:t>Witwater Private Game Reserve</w:t>
            </w:r>
          </w:p>
        </w:tc>
        <w:tc>
          <w:tcPr>
            <w:tcW w:w="586" w:type="pct"/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4.0900, E28.4800</w:t>
            </w:r>
          </w:p>
          <w:p w:rsidR="00D000FD" w:rsidRPr="00E854D6" w:rsidRDefault="00D000FD" w:rsidP="00FA59AC"/>
        </w:tc>
        <w:tc>
          <w:tcPr>
            <w:tcW w:w="655" w:type="pct"/>
          </w:tcPr>
          <w:p w:rsidR="00D000FD" w:rsidRPr="00E854D6" w:rsidRDefault="00D000FD" w:rsidP="00FA59AC">
            <w:r w:rsidRPr="00E854D6">
              <w:t>South Africa, Limpopo</w:t>
            </w:r>
          </w:p>
        </w:tc>
        <w:tc>
          <w:tcPr>
            <w:tcW w:w="517" w:type="pct"/>
          </w:tcPr>
          <w:p w:rsidR="00D000FD" w:rsidRPr="00E854D6" w:rsidRDefault="00D000FD" w:rsidP="00FA59AC">
            <w:r w:rsidRPr="00E854D6">
              <w:t>588</w:t>
            </w:r>
          </w:p>
        </w:tc>
        <w:tc>
          <w:tcPr>
            <w:tcW w:w="560" w:type="pct"/>
          </w:tcPr>
          <w:p w:rsidR="00D000FD" w:rsidRPr="00E854D6" w:rsidRDefault="00D000FD" w:rsidP="00FA59AC">
            <w:r w:rsidRPr="00E854D6">
              <w:t>92.85</w:t>
            </w:r>
          </w:p>
        </w:tc>
        <w:tc>
          <w:tcPr>
            <w:tcW w:w="653" w:type="pct"/>
          </w:tcPr>
          <w:p w:rsidR="00D000FD" w:rsidRPr="00E854D6" w:rsidRDefault="00D000FD" w:rsidP="00FA59AC">
            <w:r w:rsidRPr="00E854D6">
              <w:t>10.63</w:t>
            </w:r>
          </w:p>
        </w:tc>
        <w:tc>
          <w:tcPr>
            <w:tcW w:w="665" w:type="pct"/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85" w:type="pct"/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78" w:type="pct"/>
          </w:tcPr>
          <w:p w:rsidR="00D000FD" w:rsidRPr="00E854D6" w:rsidRDefault="00D000FD" w:rsidP="00FA59AC">
            <w:r w:rsidRPr="00E854D6">
              <w:t>Thaba Tholo Game Farm</w:t>
            </w:r>
          </w:p>
        </w:tc>
        <w:tc>
          <w:tcPr>
            <w:tcW w:w="586" w:type="pct"/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4.2811, E27.2319</w:t>
            </w:r>
          </w:p>
          <w:p w:rsidR="00D000FD" w:rsidRPr="00E854D6" w:rsidRDefault="00D000FD" w:rsidP="00FA59AC"/>
        </w:tc>
        <w:tc>
          <w:tcPr>
            <w:tcW w:w="655" w:type="pct"/>
          </w:tcPr>
          <w:p w:rsidR="00D000FD" w:rsidRPr="00E854D6" w:rsidRDefault="00D000FD" w:rsidP="00FA59AC">
            <w:r w:rsidRPr="00E854D6">
              <w:t>South Africa, Limpopo</w:t>
            </w:r>
          </w:p>
        </w:tc>
        <w:tc>
          <w:tcPr>
            <w:tcW w:w="517" w:type="pct"/>
          </w:tcPr>
          <w:p w:rsidR="00D000FD" w:rsidRPr="00E854D6" w:rsidRDefault="00D000FD" w:rsidP="00FA59AC">
            <w:r w:rsidRPr="00E854D6">
              <w:t>504</w:t>
            </w:r>
          </w:p>
        </w:tc>
        <w:tc>
          <w:tcPr>
            <w:tcW w:w="560" w:type="pct"/>
          </w:tcPr>
          <w:p w:rsidR="00D000FD" w:rsidRPr="00E854D6" w:rsidRDefault="00D000FD" w:rsidP="00FA59AC">
            <w:r w:rsidRPr="00E854D6">
              <w:t>69.89</w:t>
            </w:r>
          </w:p>
        </w:tc>
        <w:tc>
          <w:tcPr>
            <w:tcW w:w="653" w:type="pct"/>
          </w:tcPr>
          <w:p w:rsidR="00D000FD" w:rsidRPr="00E854D6" w:rsidRDefault="00D000FD" w:rsidP="00FA59AC">
            <w:r w:rsidRPr="00E854D6">
              <w:t>7.25</w:t>
            </w:r>
          </w:p>
        </w:tc>
        <w:tc>
          <w:tcPr>
            <w:tcW w:w="665" w:type="pct"/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85" w:type="pct"/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78" w:type="pct"/>
          </w:tcPr>
          <w:p w:rsidR="00D000FD" w:rsidRPr="00E854D6" w:rsidRDefault="00D000FD" w:rsidP="00FA59AC">
            <w:r w:rsidRPr="00E854D6">
              <w:t>Mabula Private Game Reserve</w:t>
            </w:r>
          </w:p>
        </w:tc>
        <w:tc>
          <w:tcPr>
            <w:tcW w:w="586" w:type="pct"/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4.7333, E27.9269</w:t>
            </w:r>
          </w:p>
          <w:p w:rsidR="00D000FD" w:rsidRPr="00E854D6" w:rsidRDefault="00D000FD" w:rsidP="00FA59AC"/>
        </w:tc>
        <w:tc>
          <w:tcPr>
            <w:tcW w:w="655" w:type="pct"/>
          </w:tcPr>
          <w:p w:rsidR="00D000FD" w:rsidRPr="00E854D6" w:rsidRDefault="00D000FD" w:rsidP="00FA59AC">
            <w:r w:rsidRPr="00E854D6">
              <w:t>South Africa, Limpopo</w:t>
            </w:r>
          </w:p>
        </w:tc>
        <w:tc>
          <w:tcPr>
            <w:tcW w:w="517" w:type="pct"/>
          </w:tcPr>
          <w:p w:rsidR="00D000FD" w:rsidRPr="00E854D6" w:rsidRDefault="00D000FD" w:rsidP="00FA59AC">
            <w:r w:rsidRPr="00E854D6">
              <w:t>641</w:t>
            </w:r>
          </w:p>
        </w:tc>
        <w:tc>
          <w:tcPr>
            <w:tcW w:w="560" w:type="pct"/>
          </w:tcPr>
          <w:p w:rsidR="00D000FD" w:rsidRPr="00E854D6" w:rsidRDefault="00D000FD" w:rsidP="00FA59AC">
            <w:r w:rsidRPr="00E854D6">
              <w:t>87.93</w:t>
            </w:r>
          </w:p>
        </w:tc>
        <w:tc>
          <w:tcPr>
            <w:tcW w:w="653" w:type="pct"/>
          </w:tcPr>
          <w:p w:rsidR="00D000FD" w:rsidRPr="00E854D6" w:rsidRDefault="00D000FD" w:rsidP="00FA59AC">
            <w:r w:rsidRPr="00E854D6">
              <w:t>9.08</w:t>
            </w:r>
          </w:p>
        </w:tc>
        <w:tc>
          <w:tcPr>
            <w:tcW w:w="665" w:type="pct"/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85" w:type="pct"/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78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Marakele National Park &amp; Pty</w:t>
            </w:r>
          </w:p>
        </w:tc>
        <w:tc>
          <w:tcPr>
            <w:tcW w:w="586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4.3833, E27.6167</w:t>
            </w:r>
          </w:p>
          <w:p w:rsidR="00D000FD" w:rsidRPr="00E854D6" w:rsidRDefault="00D000FD" w:rsidP="00FA59AC"/>
        </w:tc>
        <w:tc>
          <w:tcPr>
            <w:tcW w:w="65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Limpopo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556-630</w:t>
            </w:r>
          </w:p>
        </w:tc>
        <w:tc>
          <w:tcPr>
            <w:tcW w:w="56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95.21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9.18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78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Pilanesberg National Park</w:t>
            </w:r>
          </w:p>
        </w:tc>
        <w:tc>
          <w:tcPr>
            <w:tcW w:w="586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5.2611, E27.1008</w:t>
            </w:r>
          </w:p>
          <w:p w:rsidR="00D000FD" w:rsidRPr="00E854D6" w:rsidRDefault="00D000FD" w:rsidP="00FA59AC"/>
        </w:tc>
        <w:tc>
          <w:tcPr>
            <w:tcW w:w="65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North West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630</w:t>
            </w:r>
          </w:p>
        </w:tc>
        <w:tc>
          <w:tcPr>
            <w:tcW w:w="56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78.35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10.03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78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Dinokeng Game Reserve</w:t>
            </w:r>
          </w:p>
        </w:tc>
        <w:tc>
          <w:tcPr>
            <w:tcW w:w="586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5.3800, E28.3805</w:t>
            </w:r>
          </w:p>
          <w:p w:rsidR="00D000FD" w:rsidRPr="00E854D6" w:rsidRDefault="00D000FD" w:rsidP="00FA59AC"/>
        </w:tc>
        <w:tc>
          <w:tcPr>
            <w:tcW w:w="65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Gauteng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674</w:t>
            </w:r>
          </w:p>
        </w:tc>
        <w:tc>
          <w:tcPr>
            <w:tcW w:w="56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87.67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8.67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78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Rietvlei Nature Reserve</w:t>
            </w:r>
          </w:p>
        </w:tc>
        <w:tc>
          <w:tcPr>
            <w:tcW w:w="586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5.8969, E28.2939</w:t>
            </w:r>
          </w:p>
          <w:p w:rsidR="00D000FD" w:rsidRPr="00E854D6" w:rsidRDefault="00D000FD" w:rsidP="00FA59AC"/>
        </w:tc>
        <w:tc>
          <w:tcPr>
            <w:tcW w:w="65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Gauteng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724</w:t>
            </w:r>
          </w:p>
        </w:tc>
        <w:tc>
          <w:tcPr>
            <w:tcW w:w="56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97.13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13.73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Grassland</w:t>
            </w:r>
          </w:p>
        </w:tc>
      </w:tr>
      <w:tr w:rsidR="00D000FD" w:rsidRPr="00F9385A" w:rsidTr="00FA59AC">
        <w:tc>
          <w:tcPr>
            <w:tcW w:w="778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Meletse Private Game Reserve</w:t>
            </w:r>
          </w:p>
        </w:tc>
        <w:tc>
          <w:tcPr>
            <w:tcW w:w="586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4.6246, E27.8775</w:t>
            </w:r>
          </w:p>
          <w:p w:rsidR="00D000FD" w:rsidRPr="00E854D6" w:rsidRDefault="00D000FD" w:rsidP="00FA59AC"/>
        </w:tc>
        <w:tc>
          <w:tcPr>
            <w:tcW w:w="65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Limpopo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574</w:t>
            </w:r>
          </w:p>
        </w:tc>
        <w:tc>
          <w:tcPr>
            <w:tcW w:w="56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92.73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10.07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78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Madikwe Conservancy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4.7058, E26.4891</w:t>
            </w:r>
          </w:p>
          <w:p w:rsidR="00D000FD" w:rsidRPr="00E854D6" w:rsidRDefault="00D000FD" w:rsidP="00FA59AC"/>
        </w:tc>
        <w:tc>
          <w:tcPr>
            <w:tcW w:w="655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South Africa, North West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500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63.63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6.60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</w:tbl>
    <w:p w:rsidR="00D000FD" w:rsidRPr="00F9385A" w:rsidRDefault="00D000FD" w:rsidP="00D000FD">
      <w:pPr>
        <w:pStyle w:val="CommentText"/>
        <w:shd w:val="clear" w:color="auto" w:fill="FDC8BD"/>
        <w:spacing w:after="0" w:line="480" w:lineRule="auto"/>
        <w:jc w:val="both"/>
        <w:rPr>
          <w:rFonts w:cstheme="minorHAnsi"/>
          <w:sz w:val="24"/>
          <w:szCs w:val="24"/>
        </w:rPr>
      </w:pPr>
      <w:r w:rsidRPr="00F9385A">
        <w:rPr>
          <w:rFonts w:cstheme="minorHAnsi"/>
          <w:sz w:val="24"/>
          <w:szCs w:val="24"/>
        </w:rPr>
        <w:lastRenderedPageBreak/>
        <w:t>Table A.1 Continued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1088"/>
        <w:gridCol w:w="1397"/>
        <w:gridCol w:w="968"/>
        <w:gridCol w:w="1121"/>
        <w:gridCol w:w="1222"/>
        <w:gridCol w:w="1245"/>
        <w:gridCol w:w="964"/>
      </w:tblGrid>
      <w:tr w:rsidR="00D000FD" w:rsidRPr="00F9385A" w:rsidTr="00FA59AC"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rPr>
                <w:b/>
                <w:bCs/>
              </w:rPr>
              <w:t>Study site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:rsidR="00D000FD" w:rsidRPr="00F9385A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E854D6">
              <w:rPr>
                <w:b/>
                <w:bCs/>
              </w:rPr>
              <w:t>Co-ordinates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rPr>
                <w:b/>
                <w:bCs/>
              </w:rPr>
              <w:t>Country, Province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rPr>
                <w:b/>
                <w:bCs/>
              </w:rPr>
              <w:t>Average annual rainfall (mm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rPr>
                <w:b/>
                <w:bCs/>
              </w:rPr>
              <w:t>Average rainfall October-March (mm)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rPr>
                <w:b/>
                <w:bCs/>
              </w:rPr>
              <w:t>Average rainfall April-September (mm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rPr>
                <w:b/>
                <w:bCs/>
              </w:rPr>
              <w:t>Rainfall seasonality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rPr>
                <w:b/>
                <w:bCs/>
              </w:rPr>
              <w:t>Biome</w:t>
            </w:r>
          </w:p>
        </w:tc>
      </w:tr>
      <w:tr w:rsidR="00D000FD" w:rsidRPr="00F9385A" w:rsidTr="00FA59AC">
        <w:tc>
          <w:tcPr>
            <w:tcW w:w="724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t>Blue Canyon Conservancy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4.5127, E31.0266</w:t>
            </w:r>
          </w:p>
          <w:p w:rsidR="00D000FD" w:rsidRPr="00E854D6" w:rsidRDefault="00D000FD" w:rsidP="00FA59AC">
            <w:pPr>
              <w:rPr>
                <w:b/>
                <w:bCs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t>South Africa, Limpopo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t>721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t>98.85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t>18.20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t>Seasonal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t>Savanna</w:t>
            </w:r>
          </w:p>
        </w:tc>
      </w:tr>
      <w:tr w:rsidR="00D000FD" w:rsidRPr="00F9385A" w:rsidTr="00FA59AC">
        <w:tc>
          <w:tcPr>
            <w:tcW w:w="724" w:type="pct"/>
            <w:tcBorders>
              <w:top w:val="nil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t>Karongwe Private Game Reserve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4.1766, E30.5516</w:t>
            </w:r>
          </w:p>
          <w:p w:rsidR="00D000FD" w:rsidRPr="00E854D6" w:rsidRDefault="00D000FD" w:rsidP="00FA59AC">
            <w:pPr>
              <w:rPr>
                <w:b/>
                <w:bCs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t>South Africa, Limpopo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t>586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t>82.93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t>16.09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t>Seasonal</w:t>
            </w:r>
          </w:p>
        </w:tc>
        <w:tc>
          <w:tcPr>
            <w:tcW w:w="515" w:type="pct"/>
            <w:tcBorders>
              <w:top w:val="nil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t>Savanna</w:t>
            </w:r>
          </w:p>
        </w:tc>
      </w:tr>
      <w:tr w:rsidR="00D000FD" w:rsidRPr="00F9385A" w:rsidTr="00FA59AC">
        <w:tc>
          <w:tcPr>
            <w:tcW w:w="724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Makutsi Private Game Reserve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4.1461, E30.5016</w:t>
            </w:r>
          </w:p>
          <w:p w:rsidR="00D000FD" w:rsidRPr="00E854D6" w:rsidRDefault="00D000FD" w:rsidP="00FA59AC"/>
        </w:tc>
        <w:tc>
          <w:tcPr>
            <w:tcW w:w="746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South Africa, Limpopo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633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84.59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17.49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15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24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Nkomazi Private Game Reserve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6.0005, E30.7577</w:t>
            </w:r>
          </w:p>
          <w:p w:rsidR="00D000FD" w:rsidRPr="00E854D6" w:rsidRDefault="00D000FD" w:rsidP="00FA59AC"/>
        </w:tc>
        <w:tc>
          <w:tcPr>
            <w:tcW w:w="746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Mpumalanga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905</w:t>
            </w:r>
          </w:p>
        </w:tc>
        <w:tc>
          <w:tcPr>
            <w:tcW w:w="59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115.74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17.38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1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24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Pidwa Wilderness and Makali Private Game Reserve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4.1688, E30.6583</w:t>
            </w:r>
          </w:p>
          <w:p w:rsidR="00D000FD" w:rsidRPr="00E854D6" w:rsidRDefault="00D000FD" w:rsidP="00FA59AC"/>
        </w:tc>
        <w:tc>
          <w:tcPr>
            <w:tcW w:w="746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Limpopo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561</w:t>
            </w:r>
          </w:p>
        </w:tc>
        <w:tc>
          <w:tcPr>
            <w:tcW w:w="59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78.61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13.34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1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24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elati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3.9800, E30.7166</w:t>
            </w:r>
          </w:p>
          <w:p w:rsidR="00D000FD" w:rsidRPr="00E854D6" w:rsidRDefault="00D000FD" w:rsidP="00FA59AC"/>
        </w:tc>
        <w:tc>
          <w:tcPr>
            <w:tcW w:w="746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Limpopo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782</w:t>
            </w:r>
          </w:p>
        </w:tc>
        <w:tc>
          <w:tcPr>
            <w:tcW w:w="59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72.64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11.63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1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24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Rietspruit Game Reserve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4.3978, E30.9310</w:t>
            </w:r>
          </w:p>
          <w:p w:rsidR="00D000FD" w:rsidRPr="00E854D6" w:rsidRDefault="00D000FD" w:rsidP="00FA59AC"/>
        </w:tc>
        <w:tc>
          <w:tcPr>
            <w:tcW w:w="746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Limpopo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690</w:t>
            </w:r>
          </w:p>
        </w:tc>
        <w:tc>
          <w:tcPr>
            <w:tcW w:w="59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75.59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8.59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1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24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maKhosi Private Game Reserve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7.6592, E31.6376</w:t>
            </w:r>
          </w:p>
          <w:p w:rsidR="00D000FD" w:rsidRPr="00E854D6" w:rsidRDefault="00D000FD" w:rsidP="00FA59AC"/>
        </w:tc>
        <w:tc>
          <w:tcPr>
            <w:tcW w:w="746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KwaZulu-Natal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737</w:t>
            </w:r>
          </w:p>
        </w:tc>
        <w:tc>
          <w:tcPr>
            <w:tcW w:w="59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93.41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24.95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1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24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Mkuze Falls Private Game Reserve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7.5192, E31.6407</w:t>
            </w:r>
          </w:p>
          <w:p w:rsidR="00D000FD" w:rsidRPr="00E854D6" w:rsidRDefault="00D000FD" w:rsidP="00FA59AC"/>
        </w:tc>
        <w:tc>
          <w:tcPr>
            <w:tcW w:w="746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South Africa, KwaZulu-Natal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736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101.95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25.51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15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24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uMhkuze Game Reserve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7.6500, E32.2500</w:t>
            </w:r>
          </w:p>
          <w:p w:rsidR="00D000FD" w:rsidRPr="00E854D6" w:rsidRDefault="00D000FD" w:rsidP="00FA59AC"/>
        </w:tc>
        <w:tc>
          <w:tcPr>
            <w:tcW w:w="746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South Africa, KwaZulu-Natal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737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78.69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24.08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</w:tbl>
    <w:p w:rsidR="00D000FD" w:rsidRPr="00F9385A" w:rsidRDefault="00D000FD" w:rsidP="00D000FD">
      <w:pPr>
        <w:pStyle w:val="CommentText"/>
        <w:spacing w:before="240" w:line="480" w:lineRule="auto"/>
        <w:jc w:val="both"/>
        <w:rPr>
          <w:rFonts w:cstheme="minorHAnsi"/>
          <w:sz w:val="24"/>
          <w:szCs w:val="24"/>
        </w:rPr>
      </w:pPr>
    </w:p>
    <w:p w:rsidR="00D000FD" w:rsidRPr="00F9385A" w:rsidRDefault="00D000FD" w:rsidP="00D000FD">
      <w:pPr>
        <w:pStyle w:val="CommentText"/>
        <w:shd w:val="clear" w:color="auto" w:fill="FDC8BD"/>
        <w:spacing w:after="0" w:line="480" w:lineRule="auto"/>
        <w:jc w:val="both"/>
        <w:rPr>
          <w:rFonts w:cstheme="minorHAnsi"/>
          <w:sz w:val="24"/>
          <w:szCs w:val="24"/>
        </w:rPr>
      </w:pPr>
      <w:r w:rsidRPr="00F9385A">
        <w:rPr>
          <w:rFonts w:cstheme="minorHAnsi"/>
          <w:sz w:val="24"/>
          <w:szCs w:val="24"/>
        </w:rPr>
        <w:lastRenderedPageBreak/>
        <w:t>Table A.1 Continued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088"/>
        <w:gridCol w:w="1271"/>
        <w:gridCol w:w="968"/>
        <w:gridCol w:w="1123"/>
        <w:gridCol w:w="1222"/>
        <w:gridCol w:w="1245"/>
        <w:gridCol w:w="1095"/>
      </w:tblGrid>
      <w:tr w:rsidR="00D000FD" w:rsidRPr="00F9385A" w:rsidTr="00FA59AC">
        <w:tc>
          <w:tcPr>
            <w:tcW w:w="720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rPr>
                <w:b/>
                <w:bCs/>
              </w:rPr>
              <w:t>Study site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</w:tcPr>
          <w:p w:rsidR="00D000FD" w:rsidRPr="00F9385A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E854D6">
              <w:rPr>
                <w:b/>
                <w:bCs/>
              </w:rPr>
              <w:t>Co-ordinates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rPr>
                <w:b/>
                <w:bCs/>
              </w:rPr>
              <w:t>Country, Province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rPr>
                <w:b/>
                <w:bCs/>
              </w:rPr>
              <w:t>Average annual rainfall (mm)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rPr>
                <w:b/>
                <w:bCs/>
              </w:rPr>
              <w:t>Average rainfall October-March (mm)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rPr>
                <w:b/>
                <w:bCs/>
              </w:rPr>
              <w:t>Average rainfall April-September (mm)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rPr>
                <w:b/>
                <w:bCs/>
              </w:rPr>
              <w:t>Rainfall seasonality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rPr>
                <w:b/>
                <w:bCs/>
              </w:rPr>
              <w:t>Biome</w:t>
            </w:r>
          </w:p>
        </w:tc>
      </w:tr>
      <w:tr w:rsidR="00D000FD" w:rsidRPr="00F9385A" w:rsidTr="00FA59AC">
        <w:tc>
          <w:tcPr>
            <w:tcW w:w="720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t>Hopewell Private Game Reserve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33.6269, E26.1044</w:t>
            </w:r>
          </w:p>
          <w:p w:rsidR="00D000FD" w:rsidRPr="00E854D6" w:rsidRDefault="00D000FD" w:rsidP="00FA59AC"/>
        </w:tc>
        <w:tc>
          <w:tcPr>
            <w:tcW w:w="679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t>South Africa, Eastern Cape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t>565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t>39.39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t>33.91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2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Kwandwe Private Game Reserve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33.1494, E26.5263</w:t>
            </w:r>
          </w:p>
          <w:p w:rsidR="00D000FD" w:rsidRPr="00E854D6" w:rsidRDefault="00D000FD" w:rsidP="00FA59AC"/>
        </w:tc>
        <w:tc>
          <w:tcPr>
            <w:tcW w:w="67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Eastern Cape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435</w:t>
            </w:r>
          </w:p>
        </w:tc>
        <w:tc>
          <w:tcPr>
            <w:tcW w:w="60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51.29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24.61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lbany Thicket</w:t>
            </w:r>
          </w:p>
        </w:tc>
      </w:tr>
      <w:tr w:rsidR="00D000FD" w:rsidRPr="00F9385A" w:rsidTr="00FA59AC">
        <w:tc>
          <w:tcPr>
            <w:tcW w:w="72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Phinda Private Game Reserve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7.8230, E32.3400</w:t>
            </w:r>
          </w:p>
          <w:p w:rsidR="00D000FD" w:rsidRPr="00F9385A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KwaZulu-Natal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875</w:t>
            </w:r>
          </w:p>
        </w:tc>
        <w:tc>
          <w:tcPr>
            <w:tcW w:w="60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81.54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28.38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2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Thanda Private Game Reserve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7.8854, E32.1845</w:t>
            </w:r>
          </w:p>
          <w:p w:rsidR="00D000FD" w:rsidRPr="00F9385A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KwaZulu-Natal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857</w:t>
            </w:r>
          </w:p>
        </w:tc>
        <w:tc>
          <w:tcPr>
            <w:tcW w:w="60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88.07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28.58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2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Manyoni Private Game Reserve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7.8054, E32.0345</w:t>
            </w:r>
          </w:p>
          <w:p w:rsidR="00D000FD" w:rsidRPr="00F9385A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KwaZulu-Natal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722</w:t>
            </w:r>
          </w:p>
        </w:tc>
        <w:tc>
          <w:tcPr>
            <w:tcW w:w="60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89.68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27.28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2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Hluhluwe-iMfolozi Game Reserve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8.1454, E32.0145</w:t>
            </w:r>
          </w:p>
          <w:p w:rsidR="00D000FD" w:rsidRPr="00F9385A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KwaZulu-Natal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660</w:t>
            </w:r>
          </w:p>
        </w:tc>
        <w:tc>
          <w:tcPr>
            <w:tcW w:w="60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97.08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33.79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2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makhala Private Game Reserve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33.5102, E26.1544</w:t>
            </w:r>
          </w:p>
          <w:p w:rsidR="00D000FD" w:rsidRPr="00F9385A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Eastern Cape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475</w:t>
            </w:r>
          </w:p>
        </w:tc>
        <w:tc>
          <w:tcPr>
            <w:tcW w:w="60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40.39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29.91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lbany Thicket</w:t>
            </w:r>
          </w:p>
        </w:tc>
      </w:tr>
      <w:tr w:rsidR="00D000FD" w:rsidRPr="00F9385A" w:rsidTr="00FA59AC">
        <w:tc>
          <w:tcPr>
            <w:tcW w:w="72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Mount Camdeboo Private Game Reserve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32.2763, E24.8966</w:t>
            </w:r>
          </w:p>
          <w:p w:rsidR="00D000FD" w:rsidRPr="00E854D6" w:rsidRDefault="00D000FD" w:rsidP="00FA59AC"/>
        </w:tc>
        <w:tc>
          <w:tcPr>
            <w:tcW w:w="67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Eastern Cape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348</w:t>
            </w:r>
          </w:p>
        </w:tc>
        <w:tc>
          <w:tcPr>
            <w:tcW w:w="60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48.49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19.35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lbany Thicket</w:t>
            </w:r>
          </w:p>
        </w:tc>
      </w:tr>
      <w:tr w:rsidR="00D000FD" w:rsidRPr="00F9385A" w:rsidTr="00FA59AC"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Samara Private Game Reserve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32.4430, E24.7633</w:t>
            </w:r>
          </w:p>
          <w:p w:rsidR="00D000FD" w:rsidRPr="00E854D6" w:rsidRDefault="00D000FD" w:rsidP="00FA59AC"/>
        </w:tc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South Africa, Eastern Cape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315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33.06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13.33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Albany Thicket</w:t>
            </w:r>
          </w:p>
        </w:tc>
      </w:tr>
    </w:tbl>
    <w:p w:rsidR="00D000FD" w:rsidRPr="00F9385A" w:rsidRDefault="00D000FD" w:rsidP="00D000FD">
      <w:pPr>
        <w:pStyle w:val="CommentText"/>
        <w:spacing w:before="240" w:line="480" w:lineRule="auto"/>
        <w:jc w:val="both"/>
        <w:rPr>
          <w:rFonts w:cstheme="minorHAnsi"/>
          <w:sz w:val="24"/>
          <w:szCs w:val="24"/>
        </w:rPr>
      </w:pPr>
    </w:p>
    <w:p w:rsidR="00D000FD" w:rsidRPr="00F9385A" w:rsidRDefault="00D000FD" w:rsidP="00D000FD">
      <w:pPr>
        <w:pStyle w:val="CommentText"/>
        <w:shd w:val="clear" w:color="auto" w:fill="FDC8BD"/>
        <w:spacing w:after="0" w:line="480" w:lineRule="auto"/>
        <w:jc w:val="both"/>
        <w:rPr>
          <w:rFonts w:cstheme="minorHAnsi"/>
          <w:sz w:val="24"/>
          <w:szCs w:val="24"/>
        </w:rPr>
      </w:pPr>
      <w:r w:rsidRPr="00F9385A">
        <w:rPr>
          <w:rFonts w:cstheme="minorHAnsi"/>
          <w:sz w:val="24"/>
          <w:szCs w:val="24"/>
        </w:rPr>
        <w:lastRenderedPageBreak/>
        <w:t>Table A.1 Continued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1088"/>
        <w:gridCol w:w="1271"/>
        <w:gridCol w:w="968"/>
        <w:gridCol w:w="1123"/>
        <w:gridCol w:w="1222"/>
        <w:gridCol w:w="1245"/>
        <w:gridCol w:w="1096"/>
      </w:tblGrid>
      <w:tr w:rsidR="00D000FD" w:rsidRPr="00F9385A" w:rsidTr="00FA59AC">
        <w:tc>
          <w:tcPr>
            <w:tcW w:w="720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rPr>
                <w:b/>
                <w:bCs/>
              </w:rPr>
              <w:t>Study site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</w:tcPr>
          <w:p w:rsidR="00D000FD" w:rsidRPr="00F9385A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E854D6">
              <w:rPr>
                <w:b/>
                <w:bCs/>
              </w:rPr>
              <w:t>Co-ordinates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rPr>
                <w:b/>
                <w:bCs/>
              </w:rPr>
              <w:t>Country, Province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rPr>
                <w:b/>
                <w:bCs/>
              </w:rPr>
              <w:t>Average annual rainfall (mm)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rPr>
                <w:b/>
                <w:bCs/>
              </w:rPr>
              <w:t>Average rainfall October-March (mm)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pPr>
              <w:rPr>
                <w:b/>
                <w:bCs/>
              </w:rPr>
            </w:pPr>
            <w:r w:rsidRPr="00E854D6">
              <w:rPr>
                <w:b/>
                <w:bCs/>
              </w:rPr>
              <w:t>Average rainfall April-September (mm)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rPr>
                <w:b/>
                <w:bCs/>
              </w:rPr>
              <w:t>Rainfall seasonality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rPr>
                <w:b/>
                <w:bCs/>
              </w:rPr>
              <w:t>Biome</w:t>
            </w:r>
          </w:p>
        </w:tc>
      </w:tr>
      <w:tr w:rsidR="00D000FD" w:rsidRPr="00F9385A" w:rsidTr="00FA59AC">
        <w:tc>
          <w:tcPr>
            <w:tcW w:w="720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t>Sanbona Private Game Reserve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33.7233, E20.6152</w:t>
            </w:r>
          </w:p>
          <w:p w:rsidR="00D000FD" w:rsidRPr="00E854D6" w:rsidRDefault="00D000FD" w:rsidP="00FA59AC"/>
        </w:tc>
        <w:tc>
          <w:tcPr>
            <w:tcW w:w="679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t>South Africa, Western Cape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t>351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t>24.92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t>26.14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</w:tcPr>
          <w:p w:rsidR="00D000FD" w:rsidRPr="00E854D6" w:rsidRDefault="00D000FD" w:rsidP="00FA59AC">
            <w:r w:rsidRPr="00E854D6">
              <w:t>Fynbos</w:t>
            </w:r>
          </w:p>
        </w:tc>
      </w:tr>
      <w:tr w:rsidR="00D000FD" w:rsidRPr="00F9385A" w:rsidTr="00FA59AC">
        <w:tc>
          <w:tcPr>
            <w:tcW w:w="72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hamwari Private Game Reserve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33.4670, E26.0504</w:t>
            </w:r>
          </w:p>
          <w:p w:rsidR="00D000FD" w:rsidRPr="00E854D6" w:rsidRDefault="00D000FD" w:rsidP="00FA59AC"/>
        </w:tc>
        <w:tc>
          <w:tcPr>
            <w:tcW w:w="67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Eastern Cape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500</w:t>
            </w:r>
          </w:p>
        </w:tc>
        <w:tc>
          <w:tcPr>
            <w:tcW w:w="60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35.40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24.77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lbany Thicket</w:t>
            </w:r>
          </w:p>
        </w:tc>
      </w:tr>
      <w:tr w:rsidR="00D000FD" w:rsidRPr="00F9385A" w:rsidTr="00FA59AC">
        <w:tc>
          <w:tcPr>
            <w:tcW w:w="72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Lalibela Private Game Reserve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33.4705, E26.2547</w:t>
            </w:r>
          </w:p>
          <w:p w:rsidR="00D000FD" w:rsidRPr="00E854D6" w:rsidRDefault="00D000FD" w:rsidP="00FA59AC"/>
        </w:tc>
        <w:tc>
          <w:tcPr>
            <w:tcW w:w="67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Eastern Cape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611</w:t>
            </w:r>
          </w:p>
        </w:tc>
        <w:tc>
          <w:tcPr>
            <w:tcW w:w="60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43.20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33.19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lbany Thicket</w:t>
            </w:r>
          </w:p>
        </w:tc>
      </w:tr>
      <w:tr w:rsidR="00D000FD" w:rsidRPr="00F9385A" w:rsidTr="00FA59AC">
        <w:tc>
          <w:tcPr>
            <w:tcW w:w="72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Mountain Zebra National Park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32.1833, E25.4367</w:t>
            </w:r>
          </w:p>
          <w:p w:rsidR="00D000FD" w:rsidRPr="00E854D6" w:rsidRDefault="00D000FD" w:rsidP="00FA59AC"/>
        </w:tc>
        <w:tc>
          <w:tcPr>
            <w:tcW w:w="67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Eastern Cape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602</w:t>
            </w:r>
          </w:p>
        </w:tc>
        <w:tc>
          <w:tcPr>
            <w:tcW w:w="60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45.53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12.41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Grassland</w:t>
            </w:r>
          </w:p>
        </w:tc>
      </w:tr>
      <w:tr w:rsidR="00D000FD" w:rsidRPr="00F9385A" w:rsidTr="00FA59AC">
        <w:tc>
          <w:tcPr>
            <w:tcW w:w="72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ddo Elephant National Park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F9385A">
              <w:rPr>
                <w:rFonts w:ascii="Calibri" w:hAnsi="Calibri" w:cs="Calibri"/>
                <w:color w:val="222222"/>
                <w:sz w:val="20"/>
                <w:szCs w:val="20"/>
              </w:rPr>
              <w:t>S33.1944, E25.4636</w:t>
            </w:r>
          </w:p>
          <w:p w:rsidR="00D000FD" w:rsidRPr="00E854D6" w:rsidRDefault="00D000FD" w:rsidP="00FA59AC"/>
        </w:tc>
        <w:tc>
          <w:tcPr>
            <w:tcW w:w="67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Eastern Cape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421</w:t>
            </w:r>
          </w:p>
        </w:tc>
        <w:tc>
          <w:tcPr>
            <w:tcW w:w="60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37.71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16.71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lbany Thicket</w:t>
            </w:r>
          </w:p>
        </w:tc>
      </w:tr>
      <w:tr w:rsidR="00D000FD" w:rsidRPr="00F9385A" w:rsidTr="00FA59AC">
        <w:tc>
          <w:tcPr>
            <w:tcW w:w="72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Garden Route Game Lodge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34.2014, E21.6361</w:t>
            </w:r>
          </w:p>
          <w:p w:rsidR="00D000FD" w:rsidRPr="00E854D6" w:rsidRDefault="00D000FD" w:rsidP="00FA59AC"/>
        </w:tc>
        <w:tc>
          <w:tcPr>
            <w:tcW w:w="67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Western Cape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444</w:t>
            </w:r>
          </w:p>
        </w:tc>
        <w:tc>
          <w:tcPr>
            <w:tcW w:w="60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37.33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39.14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Fynbos</w:t>
            </w:r>
          </w:p>
        </w:tc>
      </w:tr>
      <w:tr w:rsidR="00D000FD" w:rsidRPr="00F9385A" w:rsidTr="00FA59AC">
        <w:tc>
          <w:tcPr>
            <w:tcW w:w="72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Tswalu Private Game Reserve</w:t>
            </w:r>
          </w:p>
        </w:tc>
        <w:tc>
          <w:tcPr>
            <w:tcW w:w="581" w:type="pct"/>
            <w:tcBorders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sz w:val="20"/>
                <w:szCs w:val="20"/>
              </w:rPr>
            </w:pPr>
            <w:r w:rsidRPr="00F9385A">
              <w:rPr>
                <w:rFonts w:ascii="Calibri" w:hAnsi="Calibri" w:cs="Calibri"/>
                <w:sz w:val="20"/>
                <w:szCs w:val="20"/>
              </w:rPr>
              <w:t>S27.2250, E22.4111</w:t>
            </w:r>
          </w:p>
          <w:p w:rsidR="00D000FD" w:rsidRPr="00E854D6" w:rsidRDefault="00D000FD" w:rsidP="00FA59AC"/>
        </w:tc>
        <w:tc>
          <w:tcPr>
            <w:tcW w:w="679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outh Africa, Northern Cape</w:t>
            </w:r>
          </w:p>
        </w:tc>
        <w:tc>
          <w:tcPr>
            <w:tcW w:w="517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331</w:t>
            </w:r>
          </w:p>
        </w:tc>
        <w:tc>
          <w:tcPr>
            <w:tcW w:w="600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37.05</w:t>
            </w:r>
          </w:p>
        </w:tc>
        <w:tc>
          <w:tcPr>
            <w:tcW w:w="653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6.17</w:t>
            </w:r>
          </w:p>
        </w:tc>
        <w:tc>
          <w:tcPr>
            <w:tcW w:w="66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85" w:type="pct"/>
            <w:tcBorders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20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Liwonde National Park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000FD" w:rsidRPr="00E854D6" w:rsidRDefault="00D000FD" w:rsidP="00FA59AC">
            <w:pPr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F9385A">
              <w:rPr>
                <w:rFonts w:ascii="Calibri" w:hAnsi="Calibri" w:cs="Calibri"/>
                <w:color w:val="222222"/>
                <w:sz w:val="20"/>
                <w:szCs w:val="20"/>
              </w:rPr>
              <w:t>S14.8441, E35.3466</w:t>
            </w:r>
          </w:p>
          <w:p w:rsidR="00D000FD" w:rsidRPr="00E854D6" w:rsidRDefault="00D000FD" w:rsidP="00FA59AC"/>
        </w:tc>
        <w:tc>
          <w:tcPr>
            <w:tcW w:w="679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Malawi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953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138.18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8.25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20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Namibia farmland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D000FD" w:rsidRPr="00F9385A" w:rsidRDefault="00D000FD" w:rsidP="00FA59AC">
            <w:pPr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F9385A">
              <w:rPr>
                <w:rFonts w:ascii="Calibri" w:hAnsi="Calibri" w:cs="Calibri"/>
                <w:color w:val="222222"/>
                <w:sz w:val="20"/>
                <w:szCs w:val="20"/>
              </w:rPr>
              <w:t>S20.7297,</w:t>
            </w:r>
          </w:p>
          <w:p w:rsidR="00D000FD" w:rsidRPr="00F9385A" w:rsidRDefault="00D000FD" w:rsidP="00FA59AC">
            <w:pPr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F9385A">
              <w:rPr>
                <w:rFonts w:ascii="Calibri" w:hAnsi="Calibri" w:cs="Calibri"/>
                <w:color w:val="222222"/>
                <w:sz w:val="20"/>
                <w:szCs w:val="20"/>
              </w:rPr>
              <w:t>E17.2757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Namibia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385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54.14</w:t>
            </w:r>
          </w:p>
        </w:tc>
        <w:tc>
          <w:tcPr>
            <w:tcW w:w="653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6.00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Seasonal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  <w:tr w:rsidR="00D000FD" w:rsidRPr="00F9385A" w:rsidTr="00FA59AC"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Serengeti National Park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</w:tcPr>
          <w:p w:rsidR="00D000FD" w:rsidRPr="00F9385A" w:rsidRDefault="00D000FD" w:rsidP="00FA59AC">
            <w:pPr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F9385A">
              <w:rPr>
                <w:rFonts w:ascii="Calibri" w:hAnsi="Calibri" w:cs="Calibri"/>
                <w:color w:val="222222"/>
                <w:sz w:val="20"/>
                <w:szCs w:val="20"/>
              </w:rPr>
              <w:t>S02.3333, E34.8333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Serengeti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829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82.62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63.49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Aseasonal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</w:tcPr>
          <w:p w:rsidR="00D000FD" w:rsidRPr="00E854D6" w:rsidRDefault="00D000FD" w:rsidP="00FA59AC">
            <w:r w:rsidRPr="00E854D6">
              <w:t>Savanna</w:t>
            </w:r>
          </w:p>
        </w:tc>
      </w:tr>
    </w:tbl>
    <w:p w:rsidR="0077675B" w:rsidRDefault="0077675B">
      <w:bookmarkStart w:id="0" w:name="_GoBack"/>
      <w:bookmarkEnd w:id="0"/>
    </w:p>
    <w:sectPr w:rsidR="00776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F08"/>
    <w:rsid w:val="00724F08"/>
    <w:rsid w:val="0077675B"/>
    <w:rsid w:val="00D0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140145-73E5-478E-81C6-2C90B03DA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0FD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000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0FD"/>
    <w:rPr>
      <w:sz w:val="20"/>
      <w:szCs w:val="20"/>
      <w:lang w:val="en-ZA"/>
    </w:rPr>
  </w:style>
  <w:style w:type="table" w:styleId="TableGrid">
    <w:name w:val="Table Grid"/>
    <w:basedOn w:val="TableNormal"/>
    <w:uiPriority w:val="39"/>
    <w:rsid w:val="00D00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1</Words>
  <Characters>4454</Characters>
  <Application>Microsoft Office Word</Application>
  <DocSecurity>0</DocSecurity>
  <Lines>37</Lines>
  <Paragraphs>10</Paragraphs>
  <ScaleCrop>false</ScaleCrop>
  <Company/>
  <LinksUpToDate>false</LinksUpToDate>
  <CharactersWithSpaces>5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5-06-16T12:03:00Z</dcterms:created>
  <dcterms:modified xsi:type="dcterms:W3CDTF">2025-06-16T12:03:00Z</dcterms:modified>
</cp:coreProperties>
</file>